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2BD2" w14:textId="77777777" w:rsidR="007456E7" w:rsidRPr="009F01BC" w:rsidRDefault="007456E7" w:rsidP="007456E7">
      <w:pPr>
        <w:pStyle w:val="NoSpacing"/>
        <w:rPr>
          <w:rFonts w:ascii="Arial" w:hAnsi="Arial" w:cs="Arial"/>
          <w:b/>
          <w:bCs/>
        </w:rPr>
      </w:pPr>
      <w:r w:rsidRPr="009F01BC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 xml:space="preserve">3. </w:t>
      </w:r>
      <w:r w:rsidRPr="009F01BC">
        <w:rPr>
          <w:rFonts w:ascii="Arial" w:hAnsi="Arial" w:cs="Arial"/>
        </w:rPr>
        <w:t>Incompletely penetrant swim bladder inflation phenotypes observed.</w:t>
      </w:r>
      <w:r>
        <w:rPr>
          <w:rFonts w:ascii="Arial" w:hAnsi="Arial" w:cs="Arial"/>
          <w:b/>
          <w:bCs/>
        </w:rPr>
        <w:t xml:space="preserve"> </w:t>
      </w:r>
      <w:r w:rsidRPr="009F01BC">
        <w:rPr>
          <w:rFonts w:ascii="Arial" w:hAnsi="Arial" w:cs="Arial"/>
        </w:rPr>
        <w:t>Related to Figure 1</w:t>
      </w:r>
      <w:r>
        <w:rPr>
          <w:rFonts w:ascii="Arial" w:hAnsi="Arial" w:cs="Arial"/>
        </w:rPr>
        <w:t>.</w:t>
      </w:r>
    </w:p>
    <w:tbl>
      <w:tblPr>
        <w:tblW w:w="6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5020"/>
      </w:tblGrid>
      <w:tr w:rsidR="007456E7" w:rsidRPr="009F01BC" w14:paraId="158718D1" w14:textId="77777777" w:rsidTr="00191C7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B5D195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01BC">
              <w:rPr>
                <w:rFonts w:ascii="Arial" w:eastAsia="Times New Roman" w:hAnsi="Arial" w:cs="Arial"/>
                <w:b/>
                <w:bCs/>
                <w:color w:val="000000"/>
              </w:rPr>
              <w:t>Mutant line</w:t>
            </w:r>
          </w:p>
        </w:tc>
        <w:tc>
          <w:tcPr>
            <w:tcW w:w="5020" w:type="dxa"/>
            <w:shd w:val="clear" w:color="auto" w:fill="auto"/>
            <w:vAlign w:val="bottom"/>
            <w:hideMark/>
          </w:tcPr>
          <w:p w14:paraId="0136271C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01BC">
              <w:rPr>
                <w:rFonts w:ascii="Arial" w:eastAsia="Times New Roman" w:hAnsi="Arial" w:cs="Arial"/>
                <w:b/>
                <w:bCs/>
                <w:color w:val="000000"/>
              </w:rPr>
              <w:t>Details from heterozygous in-cross</w:t>
            </w:r>
          </w:p>
        </w:tc>
      </w:tr>
      <w:tr w:rsidR="007456E7" w:rsidRPr="009F01BC" w14:paraId="30DBA122" w14:textId="77777777" w:rsidTr="00191C75">
        <w:trPr>
          <w:trHeight w:val="115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CFD3E1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dgcr8</w:t>
            </w:r>
          </w:p>
        </w:tc>
        <w:tc>
          <w:tcPr>
            <w:tcW w:w="5020" w:type="dxa"/>
            <w:shd w:val="clear" w:color="auto" w:fill="auto"/>
            <w:vAlign w:val="bottom"/>
            <w:hideMark/>
          </w:tcPr>
          <w:p w14:paraId="12004ECC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>Cross1: n=13/19 mutants without swim bladder. Cross2: n=10/14 mutants without swim bladder. Cross3: n=11/17 mutants without swim bladder. Cross4: n=9/14 mutants without swim bladder.</w:t>
            </w:r>
          </w:p>
        </w:tc>
      </w:tr>
      <w:tr w:rsidR="007456E7" w:rsidRPr="009F01BC" w14:paraId="14B5A49D" w14:textId="77777777" w:rsidTr="00191C7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C15197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C5del2</w:t>
            </w:r>
          </w:p>
        </w:tc>
        <w:tc>
          <w:tcPr>
            <w:tcW w:w="5020" w:type="dxa"/>
            <w:shd w:val="clear" w:color="auto" w:fill="auto"/>
            <w:vAlign w:val="bottom"/>
            <w:hideMark/>
          </w:tcPr>
          <w:p w14:paraId="37640F8F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1: n=7/16 mutants without swim bladder. </w:t>
            </w:r>
          </w:p>
        </w:tc>
      </w:tr>
      <w:tr w:rsidR="007456E7" w:rsidRPr="009F01BC" w14:paraId="53E8F587" w14:textId="77777777" w:rsidTr="00191C75">
        <w:trPr>
          <w:trHeight w:val="115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78CF57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snap29</w:t>
            </w:r>
          </w:p>
        </w:tc>
        <w:tc>
          <w:tcPr>
            <w:tcW w:w="5020" w:type="dxa"/>
            <w:shd w:val="clear" w:color="auto" w:fill="auto"/>
            <w:vAlign w:val="bottom"/>
            <w:hideMark/>
          </w:tcPr>
          <w:p w14:paraId="10B6E7D8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>Cross1: n=0/7 mutants without swim bladder.  Cross2: n=9/11 mutants without swim bladder. Cross3: n=12/12 mutants without swim bladder. Cross4: n=9/11 mutants without swim bladder.</w:t>
            </w:r>
          </w:p>
        </w:tc>
      </w:tr>
      <w:tr w:rsidR="007456E7" w:rsidRPr="009F01BC" w14:paraId="0C4A3842" w14:textId="77777777" w:rsidTr="00191C75">
        <w:trPr>
          <w:trHeight w:val="5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200E64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F01BC">
              <w:rPr>
                <w:rFonts w:ascii="Arial" w:eastAsia="Times New Roman" w:hAnsi="Arial" w:cs="Arial"/>
                <w:i/>
                <w:iCs/>
                <w:color w:val="000000"/>
              </w:rPr>
              <w:t>C8del1</w:t>
            </w:r>
          </w:p>
        </w:tc>
        <w:tc>
          <w:tcPr>
            <w:tcW w:w="5020" w:type="dxa"/>
            <w:shd w:val="clear" w:color="auto" w:fill="auto"/>
            <w:vAlign w:val="bottom"/>
            <w:hideMark/>
          </w:tcPr>
          <w:p w14:paraId="07D4DDB6" w14:textId="77777777" w:rsidR="007456E7" w:rsidRPr="009F01BC" w:rsidRDefault="007456E7" w:rsidP="00191C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F01BC">
              <w:rPr>
                <w:rFonts w:ascii="Arial" w:eastAsia="Times New Roman" w:hAnsi="Arial" w:cs="Arial"/>
                <w:color w:val="000000"/>
              </w:rPr>
              <w:t xml:space="preserve">Cross1: n=0/6 mutants without swim bladder.  Cross2: n=0/8 mutants without swim bladder. </w:t>
            </w:r>
          </w:p>
        </w:tc>
      </w:tr>
    </w:tbl>
    <w:p w14:paraId="165CE4BE" w14:textId="77777777" w:rsidR="007456E7" w:rsidRPr="009F01BC" w:rsidRDefault="007456E7" w:rsidP="007456E7">
      <w:pPr>
        <w:pStyle w:val="NoSpacing"/>
        <w:rPr>
          <w:rFonts w:ascii="Arial" w:hAnsi="Arial" w:cs="Arial"/>
        </w:rPr>
      </w:pPr>
    </w:p>
    <w:p w14:paraId="04BFF94F" w14:textId="77777777" w:rsidR="007456E7" w:rsidRDefault="007456E7" w:rsidP="007456E7"/>
    <w:p w14:paraId="5195129A" w14:textId="77777777" w:rsidR="006A46C6" w:rsidRDefault="006A46C6"/>
    <w:sectPr w:rsidR="006A46C6" w:rsidSect="004C3DB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516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C0C96" w14:textId="77777777" w:rsidR="003C44E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BBBDF" w14:textId="77777777" w:rsidR="003C44E6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6E7"/>
    <w:rsid w:val="003D3682"/>
    <w:rsid w:val="006A46C6"/>
    <w:rsid w:val="0074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4AD7"/>
  <w15:chartTrackingRefBased/>
  <w15:docId w15:val="{F7D680F9-C527-4A60-80EA-BA0DA116E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368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45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Philip</dc:creator>
  <cp:keywords/>
  <dc:description/>
  <cp:lastModifiedBy>Campbell, Philip</cp:lastModifiedBy>
  <cp:revision>1</cp:revision>
  <dcterms:created xsi:type="dcterms:W3CDTF">2023-01-27T19:45:00Z</dcterms:created>
  <dcterms:modified xsi:type="dcterms:W3CDTF">2023-01-27T19:48:00Z</dcterms:modified>
</cp:coreProperties>
</file>